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421"/>
        <w:gridCol w:w="1421"/>
        <w:gridCol w:w="1421"/>
        <w:gridCol w:w="1421"/>
        <w:gridCol w:w="1421"/>
      </w:tblGrid>
      <w:tr w:rsidR="00214F2B" w14:paraId="39FBDBC3" w14:textId="33CF9C28" w:rsidTr="00514E5F">
        <w:tc>
          <w:tcPr>
            <w:tcW w:w="2245" w:type="dxa"/>
            <w:vAlign w:val="bottom"/>
          </w:tcPr>
          <w:p w14:paraId="639F97F6" w14:textId="28D56147" w:rsidR="00214F2B" w:rsidRDefault="00214F2B" w:rsidP="00214F2B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bottom"/>
          </w:tcPr>
          <w:p w14:paraId="7C95A7B5" w14:textId="718FBC89" w:rsidR="00214F2B" w:rsidRDefault="00214F2B" w:rsidP="00214F2B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Horizontal</w:t>
            </w:r>
          </w:p>
        </w:tc>
        <w:tc>
          <w:tcPr>
            <w:tcW w:w="1421" w:type="dxa"/>
            <w:vAlign w:val="bottom"/>
          </w:tcPr>
          <w:p w14:paraId="144FC7D0" w14:textId="45AAA0EA" w:rsidR="00214F2B" w:rsidRDefault="00214F2B" w:rsidP="00214F2B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Bipolar</w:t>
            </w:r>
          </w:p>
        </w:tc>
        <w:tc>
          <w:tcPr>
            <w:tcW w:w="1421" w:type="dxa"/>
            <w:vAlign w:val="bottom"/>
          </w:tcPr>
          <w:p w14:paraId="53B1302E" w14:textId="692EE372" w:rsidR="00214F2B" w:rsidRDefault="00214F2B" w:rsidP="00214F2B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Amacrine</w:t>
            </w:r>
          </w:p>
        </w:tc>
        <w:tc>
          <w:tcPr>
            <w:tcW w:w="1421" w:type="dxa"/>
            <w:vAlign w:val="bottom"/>
          </w:tcPr>
          <w:p w14:paraId="4F9248B3" w14:textId="0CACD0DF" w:rsidR="00214F2B" w:rsidRDefault="00214F2B" w:rsidP="00214F2B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Retinal Ganglion</w:t>
            </w:r>
          </w:p>
        </w:tc>
        <w:tc>
          <w:tcPr>
            <w:tcW w:w="1421" w:type="dxa"/>
            <w:vAlign w:val="bottom"/>
          </w:tcPr>
          <w:p w14:paraId="3EA67D7A" w14:textId="25503FDB" w:rsidR="00214F2B" w:rsidRDefault="00214F2B" w:rsidP="00214F2B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Lateral Geniculate</w:t>
            </w:r>
          </w:p>
        </w:tc>
      </w:tr>
      <w:tr w:rsidR="00214F2B" w14:paraId="2D2A4023" w14:textId="14288E16" w:rsidTr="00514E5F">
        <w:tc>
          <w:tcPr>
            <w:tcW w:w="2245" w:type="dxa"/>
          </w:tcPr>
          <w:p w14:paraId="0E2A8E6D" w14:textId="70D10F53" w:rsidR="00214F2B" w:rsidRPr="000968BE" w:rsidRDefault="0076457E" w:rsidP="00214F2B">
            <w:pPr>
              <w:tabs>
                <w:tab w:val="right" w:pos="2178"/>
              </w:tabs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Red-eared slider (</w:t>
            </w:r>
            <w:r w:rsidRPr="0076457E">
              <w:rPr>
                <w:rFonts w:ascii="Aptos" w:hAnsi="Aptos"/>
                <w:i/>
                <w:iCs/>
              </w:rPr>
              <w:t>Trachemys scripta elegan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11A6A31F" w14:textId="7375F299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40CCA697" w14:textId="0B2ED8EE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, Complex</w:t>
            </w:r>
          </w:p>
        </w:tc>
        <w:tc>
          <w:tcPr>
            <w:tcW w:w="1421" w:type="dxa"/>
            <w:vAlign w:val="center"/>
          </w:tcPr>
          <w:p w14:paraId="061FCFE4" w14:textId="5F6F882F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, Complex</w:t>
            </w:r>
          </w:p>
        </w:tc>
        <w:tc>
          <w:tcPr>
            <w:tcW w:w="1421" w:type="dxa"/>
            <w:vAlign w:val="center"/>
          </w:tcPr>
          <w:p w14:paraId="0D7719ED" w14:textId="16C6C441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, Complex</w:t>
            </w:r>
          </w:p>
        </w:tc>
        <w:tc>
          <w:tcPr>
            <w:tcW w:w="1421" w:type="dxa"/>
            <w:vAlign w:val="center"/>
          </w:tcPr>
          <w:p w14:paraId="72DF9085" w14:textId="77777777" w:rsidR="00214F2B" w:rsidRPr="005D0252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  <w:tr w:rsidR="00214F2B" w14:paraId="101658F7" w14:textId="05B836CE" w:rsidTr="00514E5F">
        <w:tc>
          <w:tcPr>
            <w:tcW w:w="2245" w:type="dxa"/>
          </w:tcPr>
          <w:p w14:paraId="48EB4A8B" w14:textId="55FF3983" w:rsidR="00214F2B" w:rsidRDefault="0076457E" w:rsidP="00214F2B">
            <w:pPr>
              <w:spacing w:line="276" w:lineRule="auto"/>
              <w:rPr>
                <w:rFonts w:ascii="Aptos" w:hAnsi="Aptos"/>
              </w:rPr>
            </w:pPr>
            <w:proofErr w:type="spellStart"/>
            <w:r w:rsidRPr="0076457E">
              <w:rPr>
                <w:rFonts w:ascii="Aptos" w:hAnsi="Aptos"/>
              </w:rPr>
              <w:t>D’Orbigny’s</w:t>
            </w:r>
            <w:proofErr w:type="spellEnd"/>
            <w:r w:rsidRPr="0076457E">
              <w:rPr>
                <w:rFonts w:ascii="Aptos" w:hAnsi="Aptos"/>
              </w:rPr>
              <w:t xml:space="preserve"> </w:t>
            </w:r>
            <w:r>
              <w:rPr>
                <w:rFonts w:ascii="Aptos" w:hAnsi="Aptos"/>
              </w:rPr>
              <w:t>s</w:t>
            </w:r>
            <w:r w:rsidRPr="0076457E">
              <w:rPr>
                <w:rFonts w:ascii="Aptos" w:hAnsi="Aptos"/>
              </w:rPr>
              <w:t>lider</w:t>
            </w:r>
            <w:r>
              <w:rPr>
                <w:rFonts w:ascii="Aptos" w:hAnsi="Aptos"/>
              </w:rPr>
              <w:t xml:space="preserve"> (</w:t>
            </w:r>
            <w:r w:rsidRPr="0076457E">
              <w:rPr>
                <w:rFonts w:ascii="Aptos" w:hAnsi="Aptos"/>
                <w:i/>
                <w:iCs/>
              </w:rPr>
              <w:t>Trachemys scripta elegan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05978972" w14:textId="6ABEE716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218090D0" w14:textId="46A92733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Complex</w:t>
            </w:r>
          </w:p>
        </w:tc>
        <w:tc>
          <w:tcPr>
            <w:tcW w:w="1421" w:type="dxa"/>
            <w:vAlign w:val="center"/>
          </w:tcPr>
          <w:p w14:paraId="5C405074" w14:textId="35103220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2A5B6AA1" w14:textId="208BFA5B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071B3350" w14:textId="77777777" w:rsidR="00214F2B" w:rsidRPr="005D0252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  <w:tr w:rsidR="00214F2B" w14:paraId="1C6B238C" w14:textId="398C3990" w:rsidTr="00514E5F">
        <w:tc>
          <w:tcPr>
            <w:tcW w:w="2245" w:type="dxa"/>
          </w:tcPr>
          <w:p w14:paraId="445FB13B" w14:textId="53296789" w:rsidR="00214F2B" w:rsidRDefault="0076457E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exican ground squirrel (</w:t>
            </w:r>
            <w:proofErr w:type="spellStart"/>
            <w:r w:rsidRPr="0076457E">
              <w:rPr>
                <w:rFonts w:ascii="Aptos" w:hAnsi="Aptos"/>
                <w:i/>
                <w:iCs/>
              </w:rPr>
              <w:t>Ictidomys</w:t>
            </w:r>
            <w:proofErr w:type="spellEnd"/>
            <w:r w:rsidRPr="0076457E">
              <w:rPr>
                <w:rFonts w:ascii="Aptos" w:hAnsi="Aptos"/>
                <w:i/>
                <w:iCs/>
              </w:rPr>
              <w:t xml:space="preserve"> mexicanu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261EF270" w14:textId="40E64157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0C47698A" w14:textId="64558BEF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2AA8851D" w14:textId="70E034C6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1E0762EF" w14:textId="5F16044D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, Complex</w:t>
            </w:r>
          </w:p>
        </w:tc>
        <w:tc>
          <w:tcPr>
            <w:tcW w:w="1421" w:type="dxa"/>
            <w:vAlign w:val="center"/>
          </w:tcPr>
          <w:p w14:paraId="53891750" w14:textId="4B4F1728" w:rsidR="00214F2B" w:rsidRPr="005D0252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, Complex</w:t>
            </w:r>
          </w:p>
        </w:tc>
      </w:tr>
      <w:tr w:rsidR="00214F2B" w14:paraId="1921EC5C" w14:textId="4D503546" w:rsidTr="00514E5F">
        <w:tc>
          <w:tcPr>
            <w:tcW w:w="2245" w:type="dxa"/>
          </w:tcPr>
          <w:p w14:paraId="553F7897" w14:textId="7FE6C82B" w:rsidR="00214F2B" w:rsidRPr="000968BE" w:rsidRDefault="0076457E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alifornia ground squirrel (</w:t>
            </w:r>
            <w:proofErr w:type="spellStart"/>
            <w:r w:rsidRPr="0076457E">
              <w:rPr>
                <w:rFonts w:ascii="Aptos" w:hAnsi="Aptos"/>
                <w:i/>
                <w:iCs/>
              </w:rPr>
              <w:t>Otospermophilius</w:t>
            </w:r>
            <w:proofErr w:type="spellEnd"/>
            <w:r w:rsidRPr="0076457E">
              <w:rPr>
                <w:rFonts w:ascii="Aptos" w:hAnsi="Aptos"/>
                <w:i/>
                <w:iCs/>
              </w:rPr>
              <w:t xml:space="preserve"> </w:t>
            </w:r>
            <w:proofErr w:type="spellStart"/>
            <w:r w:rsidRPr="0076457E">
              <w:rPr>
                <w:rFonts w:ascii="Aptos" w:hAnsi="Aptos"/>
                <w:i/>
                <w:iCs/>
              </w:rPr>
              <w:t>beecheyi</w:t>
            </w:r>
            <w:proofErr w:type="spellEnd"/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7F0224AC" w14:textId="5FC99117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1045E94D" w14:textId="4C89DBFF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6513EA8A" w14:textId="3E0E7ACD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4819997B" w14:textId="64463F2D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191896C6" w14:textId="1C46E035" w:rsidR="00214F2B" w:rsidRPr="005D0252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</w:tr>
      <w:tr w:rsidR="0076457E" w14:paraId="4FD30894" w14:textId="77777777" w:rsidTr="00514E5F">
        <w:trPr>
          <w:trHeight w:val="710"/>
        </w:trPr>
        <w:tc>
          <w:tcPr>
            <w:tcW w:w="2245" w:type="dxa"/>
            <w:vAlign w:val="center"/>
          </w:tcPr>
          <w:p w14:paraId="2F29F90A" w14:textId="2335E08D" w:rsidR="0076457E" w:rsidRPr="0076457E" w:rsidRDefault="0076457E" w:rsidP="004F1364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at (</w:t>
            </w:r>
            <w:r>
              <w:rPr>
                <w:rFonts w:ascii="Aptos" w:hAnsi="Aptos"/>
                <w:i/>
                <w:iCs/>
              </w:rPr>
              <w:t>Felis catu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7843CB9F" w14:textId="77777777" w:rsidR="0076457E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5BE78E8B" w14:textId="77777777" w:rsidR="0076457E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5D544708" w14:textId="77777777" w:rsidR="0076457E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0535E443" w14:textId="1F7FF9DA" w:rsidR="0076457E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Complex</w:t>
            </w:r>
          </w:p>
        </w:tc>
        <w:tc>
          <w:tcPr>
            <w:tcW w:w="1421" w:type="dxa"/>
            <w:vAlign w:val="center"/>
          </w:tcPr>
          <w:p w14:paraId="7F829675" w14:textId="70EAB4E9" w:rsidR="0076457E" w:rsidRPr="005D0252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Complex</w:t>
            </w:r>
          </w:p>
        </w:tc>
      </w:tr>
      <w:tr w:rsidR="0076457E" w14:paraId="6876CB81" w14:textId="77777777" w:rsidTr="00514E5F">
        <w:tc>
          <w:tcPr>
            <w:tcW w:w="2245" w:type="dxa"/>
          </w:tcPr>
          <w:p w14:paraId="10F23978" w14:textId="49EC76A1" w:rsidR="0076457E" w:rsidRPr="0076457E" w:rsidRDefault="0076457E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frican clawed frog (</w:t>
            </w:r>
            <w:r>
              <w:rPr>
                <w:rFonts w:ascii="Aptos" w:hAnsi="Aptos"/>
                <w:i/>
                <w:iCs/>
              </w:rPr>
              <w:t>Xenopus laevi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37936DD0" w14:textId="7F8D69E5" w:rsidR="0076457E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2DE88766" w14:textId="3DC7C47D" w:rsidR="0076457E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4C9F2ECB" w14:textId="77777777" w:rsidR="0076457E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11D2FA51" w14:textId="0DB95A46" w:rsidR="0076457E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, Complex</w:t>
            </w:r>
          </w:p>
        </w:tc>
        <w:tc>
          <w:tcPr>
            <w:tcW w:w="1421" w:type="dxa"/>
            <w:vAlign w:val="center"/>
          </w:tcPr>
          <w:p w14:paraId="65D99D5C" w14:textId="77777777" w:rsidR="0076457E" w:rsidRPr="005D0252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  <w:tr w:rsidR="00214F2B" w14:paraId="34C928EA" w14:textId="5F5CE353" w:rsidTr="00514E5F">
        <w:tc>
          <w:tcPr>
            <w:tcW w:w="2245" w:type="dxa"/>
          </w:tcPr>
          <w:p w14:paraId="457555BF" w14:textId="74BBD03E" w:rsidR="00214F2B" w:rsidRPr="004F1364" w:rsidRDefault="004F1364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Northern leopard frog (</w:t>
            </w:r>
            <w:r>
              <w:rPr>
                <w:rFonts w:ascii="Aptos" w:hAnsi="Aptos"/>
                <w:i/>
                <w:iCs/>
              </w:rPr>
              <w:t>Lithobates pipiens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41674F70" w14:textId="5D2C6CBA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335F475E" w14:textId="6A06820D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6941A628" w14:textId="0F166AA9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1690318A" w14:textId="718D5FB1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0989C63D" w14:textId="77777777" w:rsidR="00214F2B" w:rsidRPr="005D0252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  <w:tr w:rsidR="0076457E" w14:paraId="30722B5A" w14:textId="77777777" w:rsidTr="00514E5F">
        <w:tc>
          <w:tcPr>
            <w:tcW w:w="2245" w:type="dxa"/>
          </w:tcPr>
          <w:p w14:paraId="03EEB435" w14:textId="0A57DBD2" w:rsidR="0076457E" w:rsidRPr="004F1364" w:rsidRDefault="004F1364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Japanese Dace (</w:t>
            </w:r>
            <w:proofErr w:type="spellStart"/>
            <w:r>
              <w:rPr>
                <w:rFonts w:ascii="Aptos" w:hAnsi="Aptos"/>
                <w:i/>
                <w:iCs/>
              </w:rPr>
              <w:t>Tribolodon</w:t>
            </w:r>
            <w:proofErr w:type="spellEnd"/>
            <w:r>
              <w:rPr>
                <w:rFonts w:ascii="Aptos" w:hAnsi="Aptos"/>
                <w:i/>
                <w:iCs/>
              </w:rPr>
              <w:t xml:space="preserve"> </w:t>
            </w:r>
            <w:proofErr w:type="spellStart"/>
            <w:r>
              <w:rPr>
                <w:rFonts w:ascii="Aptos" w:hAnsi="Aptos"/>
                <w:i/>
                <w:iCs/>
              </w:rPr>
              <w:t>hakonensis</w:t>
            </w:r>
            <w:proofErr w:type="spellEnd"/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7784031B" w14:textId="3233CCBD" w:rsidR="0076457E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1E78294F" w14:textId="1676644D" w:rsidR="0076457E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Complex</w:t>
            </w:r>
          </w:p>
        </w:tc>
        <w:tc>
          <w:tcPr>
            <w:tcW w:w="1421" w:type="dxa"/>
            <w:vAlign w:val="center"/>
          </w:tcPr>
          <w:p w14:paraId="02D570FA" w14:textId="77777777" w:rsidR="0076457E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515BDFEA" w14:textId="0684C440" w:rsidR="004F1364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Complex</w:t>
            </w:r>
          </w:p>
        </w:tc>
        <w:tc>
          <w:tcPr>
            <w:tcW w:w="1421" w:type="dxa"/>
            <w:vAlign w:val="center"/>
          </w:tcPr>
          <w:p w14:paraId="4CA9FD95" w14:textId="77777777" w:rsidR="0076457E" w:rsidRPr="005D0252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  <w:tr w:rsidR="0076457E" w14:paraId="25A3868E" w14:textId="77777777" w:rsidTr="00514E5F">
        <w:tc>
          <w:tcPr>
            <w:tcW w:w="2245" w:type="dxa"/>
          </w:tcPr>
          <w:p w14:paraId="77F467D4" w14:textId="3605F687" w:rsidR="0076457E" w:rsidRPr="004F1364" w:rsidRDefault="004F1364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Zebrafish (</w:t>
            </w:r>
            <w:r>
              <w:rPr>
                <w:rFonts w:ascii="Aptos" w:hAnsi="Aptos"/>
                <w:i/>
                <w:iCs/>
              </w:rPr>
              <w:t>Danio rerio</w:t>
            </w:r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7640249A" w14:textId="06188D91" w:rsidR="0076457E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15C91A10" w14:textId="77777777" w:rsidR="0076457E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5EF9A3DD" w14:textId="3A63E010" w:rsidR="0076457E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2A103D23" w14:textId="77777777" w:rsidR="0076457E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4C06381D" w14:textId="77777777" w:rsidR="0076457E" w:rsidRPr="005D0252" w:rsidRDefault="0076457E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  <w:tr w:rsidR="004F1364" w14:paraId="627B2207" w14:textId="77777777" w:rsidTr="00514E5F">
        <w:tc>
          <w:tcPr>
            <w:tcW w:w="2245" w:type="dxa"/>
          </w:tcPr>
          <w:p w14:paraId="6E56C6C6" w14:textId="535BEFED" w:rsidR="004F1364" w:rsidRPr="004F1364" w:rsidRDefault="004F1364" w:rsidP="00214F2B">
            <w:pPr>
              <w:spacing w:line="276" w:lineRule="auto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</w:rPr>
              <w:t>Common Carp (</w:t>
            </w:r>
            <w:r>
              <w:rPr>
                <w:rFonts w:ascii="Aptos" w:hAnsi="Aptos"/>
                <w:i/>
                <w:iCs/>
              </w:rPr>
              <w:t>Cyprinus carpio)</w:t>
            </w:r>
          </w:p>
        </w:tc>
        <w:tc>
          <w:tcPr>
            <w:tcW w:w="1421" w:type="dxa"/>
            <w:vAlign w:val="center"/>
          </w:tcPr>
          <w:p w14:paraId="12148D79" w14:textId="1CDCA1AD" w:rsidR="004F1364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39841208" w14:textId="60134B7C" w:rsidR="004F1364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Complex</w:t>
            </w:r>
          </w:p>
        </w:tc>
        <w:tc>
          <w:tcPr>
            <w:tcW w:w="1421" w:type="dxa"/>
            <w:vAlign w:val="center"/>
          </w:tcPr>
          <w:p w14:paraId="1AB483CB" w14:textId="77777777" w:rsidR="004F1364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1A30AFC8" w14:textId="28750BD2" w:rsidR="004F1364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Complex</w:t>
            </w:r>
          </w:p>
        </w:tc>
        <w:tc>
          <w:tcPr>
            <w:tcW w:w="1421" w:type="dxa"/>
            <w:vAlign w:val="center"/>
          </w:tcPr>
          <w:p w14:paraId="58D44580" w14:textId="77777777" w:rsidR="004F1364" w:rsidRPr="005D0252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  <w:tr w:rsidR="004F1364" w14:paraId="1ACB7006" w14:textId="77777777" w:rsidTr="00514E5F">
        <w:tc>
          <w:tcPr>
            <w:tcW w:w="2245" w:type="dxa"/>
          </w:tcPr>
          <w:p w14:paraId="6E57648C" w14:textId="251DF7A3" w:rsidR="004F1364" w:rsidRPr="004F1364" w:rsidRDefault="004F1364" w:rsidP="00214F2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rucian Carp (</w:t>
            </w:r>
            <w:r>
              <w:rPr>
                <w:rFonts w:ascii="Aptos" w:hAnsi="Aptos"/>
                <w:i/>
                <w:iCs/>
              </w:rPr>
              <w:t xml:space="preserve">Carassius </w:t>
            </w:r>
            <w:proofErr w:type="spellStart"/>
            <w:r>
              <w:rPr>
                <w:rFonts w:ascii="Aptos" w:hAnsi="Aptos"/>
                <w:i/>
                <w:iCs/>
              </w:rPr>
              <w:t>carassius</w:t>
            </w:r>
            <w:proofErr w:type="spellEnd"/>
            <w:r>
              <w:rPr>
                <w:rFonts w:ascii="Aptos" w:hAnsi="Aptos"/>
              </w:rPr>
              <w:t>)</w:t>
            </w:r>
          </w:p>
        </w:tc>
        <w:tc>
          <w:tcPr>
            <w:tcW w:w="1421" w:type="dxa"/>
            <w:vAlign w:val="center"/>
          </w:tcPr>
          <w:p w14:paraId="29B940AD" w14:textId="39E518F5" w:rsidR="004F1364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42F30364" w14:textId="11F0E4CD" w:rsidR="004F1364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, Complex</w:t>
            </w:r>
          </w:p>
        </w:tc>
        <w:tc>
          <w:tcPr>
            <w:tcW w:w="1421" w:type="dxa"/>
            <w:vAlign w:val="center"/>
          </w:tcPr>
          <w:p w14:paraId="7FD5E54C" w14:textId="77777777" w:rsidR="004F1364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4BCA89DF" w14:textId="2CC0FF8A" w:rsidR="004F1364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, Complex</w:t>
            </w:r>
          </w:p>
        </w:tc>
        <w:tc>
          <w:tcPr>
            <w:tcW w:w="1421" w:type="dxa"/>
            <w:vAlign w:val="center"/>
          </w:tcPr>
          <w:p w14:paraId="34181431" w14:textId="77777777" w:rsidR="004F1364" w:rsidRPr="005D0252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  <w:tr w:rsidR="00214F2B" w14:paraId="463A49E4" w14:textId="0586D8E5" w:rsidTr="00514E5F">
        <w:tc>
          <w:tcPr>
            <w:tcW w:w="2245" w:type="dxa"/>
          </w:tcPr>
          <w:p w14:paraId="2433722D" w14:textId="7A660617" w:rsidR="00214F2B" w:rsidRPr="004F1364" w:rsidRDefault="004F1364" w:rsidP="00214F2B">
            <w:pPr>
              <w:spacing w:line="276" w:lineRule="auto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</w:rPr>
              <w:t>Goldfish (</w:t>
            </w:r>
            <w:r>
              <w:rPr>
                <w:rFonts w:ascii="Aptos" w:hAnsi="Aptos"/>
                <w:i/>
                <w:iCs/>
              </w:rPr>
              <w:t>Carassius auratus</w:t>
            </w:r>
            <w:r>
              <w:rPr>
                <w:rFonts w:ascii="Aptos" w:hAnsi="Aptos"/>
              </w:rPr>
              <w:t>)</w:t>
            </w:r>
            <w:r>
              <w:rPr>
                <w:rFonts w:ascii="Aptos" w:hAnsi="Aptos"/>
                <w:i/>
                <w:iCs/>
              </w:rPr>
              <w:t xml:space="preserve"> </w:t>
            </w:r>
          </w:p>
        </w:tc>
        <w:tc>
          <w:tcPr>
            <w:tcW w:w="1421" w:type="dxa"/>
            <w:vAlign w:val="center"/>
          </w:tcPr>
          <w:p w14:paraId="64AFE1AA" w14:textId="02B8C251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4A71353D" w14:textId="11C3C398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</w:t>
            </w:r>
          </w:p>
        </w:tc>
        <w:tc>
          <w:tcPr>
            <w:tcW w:w="1421" w:type="dxa"/>
            <w:vAlign w:val="center"/>
          </w:tcPr>
          <w:p w14:paraId="74143003" w14:textId="1AE89D82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  <w:tc>
          <w:tcPr>
            <w:tcW w:w="1421" w:type="dxa"/>
            <w:vAlign w:val="center"/>
          </w:tcPr>
          <w:p w14:paraId="4582CE89" w14:textId="6D92F3E8" w:rsidR="00214F2B" w:rsidRDefault="004F1364" w:rsidP="004F1364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Simple, Complex</w:t>
            </w:r>
          </w:p>
        </w:tc>
        <w:tc>
          <w:tcPr>
            <w:tcW w:w="1421" w:type="dxa"/>
            <w:vAlign w:val="center"/>
          </w:tcPr>
          <w:p w14:paraId="213B8EA7" w14:textId="77777777" w:rsidR="00214F2B" w:rsidRDefault="00214F2B" w:rsidP="004F1364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</w:tbl>
    <w:p w14:paraId="6D2636A2" w14:textId="77777777" w:rsidR="00214F2B" w:rsidRDefault="00214F2B" w:rsidP="00B82DB0">
      <w:pPr>
        <w:spacing w:line="480" w:lineRule="auto"/>
        <w:rPr>
          <w:rFonts w:ascii="Aptos" w:hAnsi="Aptos"/>
          <w:sz w:val="20"/>
          <w:szCs w:val="20"/>
        </w:rPr>
      </w:pPr>
    </w:p>
    <w:p w14:paraId="645E3C65" w14:textId="77777777" w:rsidR="00162881" w:rsidRDefault="00162881"/>
    <w:sectPr w:rsidR="00162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FD"/>
    <w:rsid w:val="00142741"/>
    <w:rsid w:val="00162881"/>
    <w:rsid w:val="00175649"/>
    <w:rsid w:val="00214F2B"/>
    <w:rsid w:val="002B78D3"/>
    <w:rsid w:val="003B46A5"/>
    <w:rsid w:val="003F2287"/>
    <w:rsid w:val="004F1364"/>
    <w:rsid w:val="00514E5F"/>
    <w:rsid w:val="005A66FD"/>
    <w:rsid w:val="00616523"/>
    <w:rsid w:val="0076457E"/>
    <w:rsid w:val="00A40E7E"/>
    <w:rsid w:val="00B82DB0"/>
    <w:rsid w:val="00C009A7"/>
    <w:rsid w:val="00C25814"/>
    <w:rsid w:val="00C5161E"/>
    <w:rsid w:val="00D55B36"/>
    <w:rsid w:val="00DC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0BE9C"/>
  <w15:chartTrackingRefBased/>
  <w15:docId w15:val="{882790B1-F9C4-4411-8916-211753E4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DB0"/>
  </w:style>
  <w:style w:type="paragraph" w:styleId="Heading1">
    <w:name w:val="heading 1"/>
    <w:basedOn w:val="Normal"/>
    <w:next w:val="Normal"/>
    <w:link w:val="Heading1Char"/>
    <w:uiPriority w:val="9"/>
    <w:qFormat/>
    <w:rsid w:val="005A6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6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6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6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6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6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6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6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6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6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6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6FD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5A66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82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2</Words>
  <Characters>740</Characters>
  <Application>Microsoft Office Word</Application>
  <DocSecurity>0</DocSecurity>
  <Lines>12</Lines>
  <Paragraphs>4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y LaTour</dc:creator>
  <cp:keywords/>
  <dc:description/>
  <cp:lastModifiedBy>Carlay L. Teed</cp:lastModifiedBy>
  <cp:revision>6</cp:revision>
  <dcterms:created xsi:type="dcterms:W3CDTF">2025-12-21T20:15:00Z</dcterms:created>
  <dcterms:modified xsi:type="dcterms:W3CDTF">2026-01-26T17:16:00Z</dcterms:modified>
</cp:coreProperties>
</file>